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B26D0" w14:textId="77777777" w:rsidR="00356DD1" w:rsidRPr="00356DD1" w:rsidRDefault="00356DD1" w:rsidP="00356DD1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  <w:r w:rsidRPr="00356DD1"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  <w:t>Supplementary Table S2. Psychometric properties of cancer-related financial toxicity measures for each of the included studies.</w:t>
      </w:r>
      <w:r w:rsidRPr="00356DD1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</w:t>
      </w:r>
    </w:p>
    <w:tbl>
      <w:tblPr>
        <w:tblStyle w:val="TableGrid4"/>
        <w:tblW w:w="5104" w:type="pct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48"/>
        <w:gridCol w:w="1591"/>
        <w:gridCol w:w="132"/>
        <w:gridCol w:w="1265"/>
        <w:gridCol w:w="1445"/>
        <w:gridCol w:w="461"/>
        <w:gridCol w:w="759"/>
        <w:gridCol w:w="845"/>
        <w:gridCol w:w="633"/>
      </w:tblGrid>
      <w:tr w:rsidR="00356DD1" w:rsidRPr="00356DD1" w14:paraId="53CE38E3" w14:textId="77777777" w:rsidTr="008A31CD">
        <w:trPr>
          <w:cantSplit/>
          <w:trHeight w:val="1134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0F5CDD85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8AAF6A1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M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51C46AFC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al validity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77491FFB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B5CE99A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67A97E1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82171E5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thesis testin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661B5241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cultural validity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hideMark/>
          </w:tcPr>
          <w:p w14:paraId="412F6F50" w14:textId="77777777" w:rsidR="00356DD1" w:rsidRPr="00356DD1" w:rsidRDefault="00356DD1" w:rsidP="00356DD1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on validity</w:t>
            </w:r>
          </w:p>
        </w:tc>
      </w:tr>
      <w:tr w:rsidR="00356DD1" w:rsidRPr="00356DD1" w14:paraId="58A48BB7" w14:textId="77777777" w:rsidTr="008A31CD">
        <w:trPr>
          <w:trHeight w:val="463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93AB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Chan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Chan&lt;/Author&gt;&lt;Year&gt;2021&lt;/Year&gt;&lt;RecNum&gt;17589&lt;/RecNum&gt;&lt;DisplayText&gt;[25]&lt;/DisplayText&gt;&lt;record&gt;&lt;rec-number&gt;17589&lt;/rec-number&gt;&lt;foreign-keys&gt;&lt;key app="EN" db-id="pvpft5tptf52vnez0wqpv2dowz90waseaeda" timestamp="1672833595" guid="5cc20d98-257b-4359-86d9-1b76ed009d0f"&gt;17589&lt;/key&gt;&lt;/foreign-keys&gt;&lt;ref-type name="Journal Article"&gt;17&lt;/ref-type&gt;&lt;contributors&gt;&lt;authors&gt;&lt;author&gt;Chan, Dorothy NS&lt;/author&gt;&lt;author&gt;Choi, Kai Chow&lt;/author&gt;&lt;author&gt;Ng, Marques SN&lt;/author&gt;&lt;author&gt;Xing, Weijie&lt;/author&gt;&lt;author&gt;Law, Bernard MH&lt;/author&gt;&lt;author&gt;Ho, Pui Shan&lt;/author&gt;&lt;author&gt;Au, Cecilia&lt;/author&gt;&lt;author&gt;Chan, Mandy&lt;/author&gt;&lt;author&gt;Tong, Man&lt;/author&gt;&lt;author&gt;Ling, Wai Man&lt;/author&gt;&lt;/authors&gt;&lt;/contributors&gt;&lt;titles&gt;&lt;title&gt;Translation and validation of the traditional Chinese version of the COmprehensive score for financial toxicity-functional assessment of chronic illness therapy (version 2)&lt;/title&gt;&lt;secondary-title&gt;Health and Quality of Life Outcomes&lt;/secondary-title&gt;&lt;/titles&gt;&lt;periodical&gt;&lt;full-title&gt;Health and quality of life outcomes&lt;/full-title&gt;&lt;/periodical&gt;&lt;pages&gt;1-10&lt;/pages&gt;&lt;volume&gt;19&lt;/volume&gt;&lt;number&gt;1&lt;/number&gt;&lt;dates&gt;&lt;year&gt;2021&lt;/year&gt;&lt;/dates&gt;&lt;isbn&gt;1477-7525&lt;/isbn&gt;&lt;urls&gt;&lt;/urls&gt;&lt;electronic-resource-num&gt;10.1186/s12955-020-01646-z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5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EB86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Chinese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42DA9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8B71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6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4A93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 coefficient: 0.71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CCE9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D68D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(r= -0.46-0.47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CDE79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F88EC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21FF2F86" w14:textId="77777777" w:rsidTr="008A31CD">
        <w:trPr>
          <w:trHeight w:val="515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0DE59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Dar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ar&lt;/Author&gt;&lt;Year&gt;2021&lt;/Year&gt;&lt;RecNum&gt;17588&lt;/RecNum&gt;&lt;DisplayText&gt;[26]&lt;/DisplayText&gt;&lt;record&gt;&lt;rec-number&gt;17588&lt;/rec-number&gt;&lt;foreign-keys&gt;&lt;key app="EN" db-id="pvpft5tptf52vnez0wqpv2dowz90waseaeda" timestamp="1672833510" guid="613ef5d4-7499-4991-a8c8-cab8a17e4fd1"&gt;17588&lt;/key&gt;&lt;/foreign-keys&gt;&lt;ref-type name="Journal Article"&gt;17&lt;/ref-type&gt;&lt;contributors&gt;&lt;authors&gt;&lt;author&gt;Dar, Mukhtar Ahmad&lt;/author&gt;&lt;author&gt;Chauhan, Richa&lt;/author&gt;&lt;author&gt;Sharma, Krishna Kumar&lt;/author&gt;&lt;author&gt;Trivedi, Vinita&lt;/author&gt;&lt;author&gt;Dhingra, Sameer&lt;/author&gt;&lt;author&gt;Murti, Krishna&lt;/author&gt;&lt;/authors&gt;&lt;/contributors&gt;&lt;titles&gt;&lt;title&gt;Assessing the reliability and validity of comprehensive score for financial toxicity (COST) among radiation oncology patients in India: a cross-sectional pilot study&lt;/title&gt;&lt;secondary-title&gt;ecancermedicalscience&lt;/secondary-title&gt;&lt;/titles&gt;&lt;periodical&gt;&lt;full-title&gt;Ecancermedicalscience&lt;/full-title&gt;&lt;/periodical&gt;&lt;volume&gt;15&lt;/volume&gt;&lt;dates&gt;&lt;year&gt;2021&lt;/year&gt;&lt;/dates&gt;&lt;urls&gt;&lt;/urls&gt;&lt;electronic-resource-num&gt;10.3332/ecancer.2021.1219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6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EC14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Indian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92BBD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624FC9E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EFA: Chi-square 60.8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261E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9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224AC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5A0D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8477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9DD7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2248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24874CE1" w14:textId="77777777" w:rsidTr="008A31CD">
        <w:trPr>
          <w:trHeight w:val="1072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EE62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de Alcantara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e Alcantara Nogueira&lt;/Author&gt;&lt;Year&gt;2020&lt;/Year&gt;&lt;RecNum&gt;17586&lt;/RecNum&gt;&lt;DisplayText&gt;[18]&lt;/DisplayText&gt;&lt;record&gt;&lt;rec-number&gt;17586&lt;/rec-number&gt;&lt;foreign-keys&gt;&lt;key app="EN" db-id="pvpft5tptf52vnez0wqpv2dowz90waseaeda" timestamp="1672833419" guid="f1f0d8ff-0dc7-426d-8450-b05e302e159e"&gt;17586&lt;/key&gt;&lt;/foreign-keys&gt;&lt;ref-type name="Journal Article"&gt;17&lt;/ref-type&gt;&lt;contributors&gt;&lt;authors&gt;&lt;author&gt;de Alcantara Nogueira, Luciana&lt;/author&gt;&lt;author&gt;Koller, Francisco José&lt;/author&gt;&lt;author&gt;Marcondes, Larissa&lt;/author&gt;&lt;author&gt;de Fátima Mantovani, Maria&lt;/author&gt;&lt;author&gt;Marcon, Sonia Silva&lt;/author&gt;&lt;author&gt;Guimarães, Paulo Ricardo Bittencourt&lt;/author&gt;&lt;author&gt;Kalinke, Luciana Puchalski&lt;/author&gt;&lt;/authors&gt;&lt;/contributors&gt;&lt;titles&gt;&lt;title&gt;Validation of the comprehensive score for financial toxicity for Brazilian culture&lt;/title&gt;&lt;secondary-title&gt;ecancermedicalscience&lt;/secondary-title&gt;&lt;/titles&gt;&lt;periodical&gt;&lt;full-title&gt;Ecancermedicalscience&lt;/full-title&gt;&lt;/periodical&gt;&lt;volume&gt;14&lt;/volume&gt;&lt;dates&gt;&lt;year&gt;2020&lt;/year&gt;&lt;/dates&gt;&lt;urls&gt;&lt;/urls&gt;&lt;electronic-resource-num&gt;10.3332/ecancer.2020.1158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8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0EC30" w14:textId="77777777" w:rsidR="00356DD1" w:rsidRPr="00356DD1" w:rsidRDefault="00356DD1" w:rsidP="00356DD1">
            <w:pPr>
              <w:keepNext/>
              <w:keepLines/>
              <w:spacing w:before="40" w:after="120"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Brazilian version</w:t>
            </w:r>
          </w:p>
          <w:p w14:paraId="0A51F53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8D131" w14:textId="77777777" w:rsidR="00356DD1" w:rsidRPr="00356DD1" w:rsidRDefault="00356DD1" w:rsidP="00356DD1">
            <w:pPr>
              <w:keepNext/>
              <w:keepLines/>
              <w:spacing w:before="40" w:after="120"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nfirmatory factor analysis:</w:t>
            </w:r>
          </w:p>
          <w:p w14:paraId="6FBDFD9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(CFA)-value of—χ2/</w:t>
            </w:r>
            <w:proofErr w:type="spellStart"/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gl</w:t>
            </w:r>
            <w:proofErr w:type="spellEnd"/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s less than 2: 179.78, p=0.000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6A44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Cronbach's alpha: 0.815 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945F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CAB4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2B6C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9D14C" w14:textId="77777777" w:rsidR="00356DD1" w:rsidRPr="00356DD1" w:rsidRDefault="00356DD1" w:rsidP="00356DD1">
            <w:pPr>
              <w:keepNext/>
              <w:keepLines/>
              <w:spacing w:before="40" w:after="120"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p=&lt;0.001</w:t>
            </w:r>
          </w:p>
          <w:p w14:paraId="295F198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2ACA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59CF9EAD" w14:textId="77777777" w:rsidTr="008A31CD">
        <w:trPr>
          <w:trHeight w:val="848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D1A0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de Souza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e Souza&lt;/Author&gt;&lt;Year&gt;2014&lt;/Year&gt;&lt;RecNum&gt;17585&lt;/RecNum&gt;&lt;DisplayText&gt;[23]&lt;/DisplayText&gt;&lt;record&gt;&lt;rec-number&gt;17585&lt;/rec-number&gt;&lt;foreign-keys&gt;&lt;key app="EN" db-id="pvpft5tptf52vnez0wqpv2dowz90waseaeda" timestamp="1672833352" guid="a73b591e-b95d-4366-bc05-1d7af287d462"&gt;17585&lt;/key&gt;&lt;/foreign-keys&gt;&lt;ref-type name="Journal Article"&gt;17&lt;/ref-type&gt;&lt;contributors&gt;&lt;authors&gt;&lt;author&gt;de Souza, Jonas A.&lt;/author&gt;&lt;author&gt;Yap, Bonnie J.&lt;/author&gt;&lt;author&gt;Hlubocky, Fay J.&lt;/author&gt;&lt;author&gt;Wroblewski, Kristen&lt;/author&gt;&lt;author&gt;Ratain, Mark J.&lt;/author&gt;&lt;author&gt;Cella, David&lt;/author&gt;&lt;author&gt;Daugherty, Christopher K.&lt;/author&gt;&lt;/authors&gt;&lt;/contributors&gt;&lt;titles&gt;&lt;title&gt;The development of a financial toxicity patient-reported outcome in cancer: The COST measure&lt;/title&gt;&lt;secondary-title&gt;Cancer&lt;/secondary-title&gt;&lt;/titles&gt;&lt;periodical&gt;&lt;full-title&gt;Cancer&lt;/full-title&gt;&lt;abbr-1&gt;Cancer&lt;/abbr-1&gt;&lt;/periodical&gt;&lt;pages&gt;3245-3253&lt;/pages&gt;&lt;volume&gt;120&lt;/volume&gt;&lt;number&gt;20&lt;/number&gt;&lt;dates&gt;&lt;year&gt;2014&lt;/year&gt;&lt;/dates&gt;&lt;isbn&gt;0008-543X&lt;/isbn&gt;&lt;urls&gt;&lt;related-urls&gt;&lt;url&gt;https://acsjournals.onlinelibrary.wiley.com/doi/abs/10.1002/cncr.28814&lt;/url&gt;&lt;/related-urls&gt;&lt;/urls&gt;&lt;electronic-resource-num&gt;https://doi.org/10.1002/cncr.28814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3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C1A3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Development USA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5A4B1" w14:textId="77777777" w:rsidR="00356DD1" w:rsidRPr="00356DD1" w:rsidRDefault="00356DD1" w:rsidP="00356DD1">
            <w:pPr>
              <w:keepNext/>
              <w:keepLines/>
              <w:spacing w:before="40" w:after="120"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20BDA7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EFA (Chi-square 7.26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7E71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9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9F0A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The intraclass correlation coefficient was 0.47 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1AAE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64C5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B791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0B51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66555649" w14:textId="77777777" w:rsidTr="008A31CD">
        <w:trPr>
          <w:trHeight w:val="643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7279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de Souza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e Souza&lt;/Author&gt;&lt;Year&gt;2017&lt;/Year&gt;&lt;RecNum&gt;80&lt;/RecNum&gt;&lt;DisplayText&gt;[36]&lt;/DisplayText&gt;&lt;record&gt;&lt;rec-number&gt;80&lt;/rec-number&gt;&lt;foreign-keys&gt;&lt;key app="EN" db-id="pvpft5tptf52vnez0wqpv2dowz90waseaeda" timestamp="1623756934" guid="e12a9a52-49a2-4f93-a913-656e24b12647"&gt;80&lt;/key&gt;&lt;/foreign-keys&gt;&lt;ref-type name="Journal Article"&gt;17&lt;/ref-type&gt;&lt;contributors&gt;&lt;authors&gt;&lt;author&gt;de Souza, Jonas A.&lt;/author&gt;&lt;author&gt;Yap, Bonnie J.&lt;/author&gt;&lt;author&gt;Wroblewski, Kristen&lt;/author&gt;&lt;author&gt;Blinder, Victoria&lt;/author&gt;&lt;author&gt;Araújo, Fabiana S.&lt;/author&gt;&lt;author&gt;Hlubocky, Fay J.&lt;/author&gt;&lt;author&gt;Nicholas, Lauren H.&lt;/author&gt;&lt;author&gt;O&amp;apos;Connor, Jeremy M.&lt;/author&gt;&lt;author&gt;Brockstein, Bruce&lt;/author&gt;&lt;author&gt;Ratain, Mark J.&lt;/author&gt;&lt;author&gt;Daugherty, Christopher K.&lt;/author&gt;&lt;author&gt;Cella, David&lt;/author&gt;&lt;/authors&gt;&lt;/contributors&gt;&lt;titles&gt;&lt;title&gt;Measuring financial toxicity as a clinically relevant patient-reported outcome: The validation of the COmprehensive Score for financial Toxicity (COST)&lt;/title&gt;&lt;secondary-title&gt;Cancer&lt;/secondary-title&gt;&lt;/titles&gt;&lt;periodical&gt;&lt;full-title&gt;Cancer&lt;/full-title&gt;&lt;abbr-1&gt;Cancer&lt;/abbr-1&gt;&lt;/periodical&gt;&lt;pages&gt;476-484&lt;/pages&gt;&lt;volume&gt;123&lt;/volume&gt;&lt;number&gt;3&lt;/number&gt;&lt;keywords&gt;&lt;keyword&gt;cost of cancer&lt;/keyword&gt;&lt;keyword&gt;financial burden&lt;/keyword&gt;&lt;keyword&gt;financial toxicity&lt;/keyword&gt;&lt;keyword&gt;patient-reported outcome (PRO)&lt;/keyword&gt;&lt;/keywords&gt;&lt;dates&gt;&lt;year&gt;2017&lt;/year&gt;&lt;pub-dates&gt;&lt;date&gt;2017/02/01&lt;/date&gt;&lt;/pub-dates&gt;&lt;/dates&gt;&lt;publisher&gt;John Wiley &amp;amp; Sons, Ltd&lt;/publisher&gt;&lt;isbn&gt;0008-543X&lt;/isbn&gt;&lt;urls&gt;&lt;related-urls&gt;&lt;url&gt;https://doi.org/10.1002/cncr.30369&lt;/url&gt;&lt;/related-urls&gt;&lt;/urls&gt;&lt;electronic-resource-num&gt;10.1002/cncr.30369&lt;/electronic-resource-num&gt;&lt;access-date&gt;2020/07/16&lt;/access-date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6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6B66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Validation USA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0727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54D3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9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1654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 coefficient:0.80 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7CE4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25AE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=0.26-0.42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7391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554D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7CB602FE" w14:textId="77777777" w:rsidTr="008A31CD">
        <w:trPr>
          <w:trHeight w:val="628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C0A9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Durber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urber&lt;/Author&gt;&lt;Year&gt;2021&lt;/Year&gt;&lt;RecNum&gt;128&lt;/RecNum&gt;&lt;DisplayText&gt;[4]&lt;/DisplayText&gt;&lt;record&gt;&lt;rec-number&gt;128&lt;/rec-number&gt;&lt;foreign-keys&gt;&lt;key app="EN" db-id="pvpft5tptf52vnez0wqpv2dowz90waseaeda" timestamp="1657163001" guid="a729f6c6-2643-464f-977c-0852f0b8e970"&gt;128&lt;/key&gt;&lt;/foreign-keys&gt;&lt;ref-type name="Journal Article"&gt;17&lt;/ref-type&gt;&lt;contributors&gt;&lt;authors&gt;&lt;author&gt;Durber, Kimberley.&lt;/author&gt;&lt;author&gt;Halkett, Georgia KB.&lt;/author&gt;&lt;author&gt;McMullen, Michelle.&lt;/author&gt;&lt;author&gt;Nowak, Anna K.&lt;/author&gt;&lt;/authors&gt;&lt;/contributors&gt;&lt;titles&gt;&lt;title&gt;Measuring financial toxicity in Australian cancer patients–Validation of the COmprehensive Score for financial Toxicity (FACT COST) measuring financial toxicity in Australian cancer patients&lt;/title&gt;&lt;secondary-title&gt;Asia‐Pacific Journal of Clinical Oncology&lt;/secondary-title&gt;&lt;/titles&gt;&lt;periodical&gt;&lt;full-title&gt;Asia‐Pacific Journal of Clinical Oncology&lt;/full-title&gt;&lt;/periodical&gt;&lt;pages&gt;377-387&lt;/pages&gt;&lt;volume&gt;17&lt;/volume&gt;&lt;number&gt;4&lt;/number&gt;&lt;dates&gt;&lt;year&gt;2021&lt;/year&gt;&lt;/dates&gt;&lt;isbn&gt;1743-7555&lt;/isbn&gt;&lt;urls&gt;&lt;/urls&gt;&lt;electronic-resource-num&gt;10.1111/ajco.13508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4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FBF3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Australian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771D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6AB8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84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042D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 coefficient: 0.80 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0632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7D7F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=0.17-0.53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4AC3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FAE7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586BF710" w14:textId="77777777" w:rsidTr="008A31CD">
        <w:trPr>
          <w:trHeight w:val="261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DC7B3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Honda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5kYTwvQXV0aG9yPjxZZWFyPjIwMTk8L1llYXI+PFJl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</w:fldData>
              </w:fldCha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Ib25kYTwvQXV0aG9yPjxZZWFyPjIwMTk8L1llYXI+PFJl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</w:fldData>
              </w:fldCha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9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320E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Japanese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30A8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79C2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D9BF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4535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E85A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9348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1CE8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5080743B" w14:textId="77777777" w:rsidTr="008A31CD">
        <w:trPr>
          <w:trHeight w:val="1125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2169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pamonti </w: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aXBhbW9udGk8L0F1dGhvcj48WWVhcj4yMDIwPC9ZZWFy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</w:fldData>
              </w:fldChar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aXBhbW9udGk8L0F1dGhvcj48WWVhcj4yMDIwPC9ZZWFy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</w:fldData>
              </w:fldChar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8]</w: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9DA1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Italian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0EE36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-</w:t>
            </w:r>
          </w:p>
          <w:p w14:paraId="608F747E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EFA</w:t>
            </w:r>
          </w:p>
          <w:p w14:paraId="7A74EEBF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KMO: 0.82, 95% CI: 0.80-0.86 (adequate sample)</w:t>
            </w:r>
          </w:p>
          <w:p w14:paraId="72F8019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- Bartlett's x2: 486.2, p&lt;0.00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1960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68AB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3D94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37A5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=0.7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95DFC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7421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16D8B873" w14:textId="77777777" w:rsidTr="008A31CD">
        <w:trPr>
          <w:trHeight w:val="424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7E00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Joshi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Joshi&lt;/Author&gt;&lt;Year&gt;2022&lt;/Year&gt;&lt;RecNum&gt;17578&lt;/RecNum&gt;&lt;DisplayText&gt;[27]&lt;/DisplayText&gt;&lt;record&gt;&lt;rec-number&gt;17578&lt;/rec-number&gt;&lt;foreign-keys&gt;&lt;key app="EN" db-id="pvpft5tptf52vnez0wqpv2dowz90waseaeda" timestamp="1672832891" guid="2c01d9f7-6628-406b-9549-0f91dd4762a5"&gt;17578&lt;/key&gt;&lt;/foreign-keys&gt;&lt;ref-type name="Journal Article"&gt;17&lt;/ref-type&gt;&lt;contributors&gt;&lt;authors&gt;&lt;author&gt;Joshi, A.&lt;/author&gt;&lt;author&gt;Kalra, D.&lt;/author&gt;&lt;author&gt;Menon, N.&lt;/author&gt;&lt;author&gt;Gadgil, D.&lt;/author&gt;&lt;author&gt;Pashilkar, S.&lt;/author&gt;&lt;author&gt;Mokal, S.&lt;/author&gt;&lt;author&gt;Prabhash, K.&lt;/author&gt;&lt;author&gt;Noronha, V.&lt;/author&gt;&lt;/authors&gt;&lt;/contributors&gt;&lt;auth-address&gt;Department of Medical Oncology, Tata Memorial Centre, HBNI, Mumbai, India.&amp;#xD;Department of Clinical Research, Tata Memorial Hospital, Mumbai, Maharashtra, India.&lt;/auth-address&gt;&lt;titles&gt;&lt;title&gt;Translation and Validation of COST - FACIT (Version 2) Questionnaire into Hindi and Marathi to Assess Financial Toxicity in Indian Cancer Patients&lt;/title&gt;&lt;secondary-title&gt;South Asian J Cancer&lt;/secondary-title&gt;&lt;/titles&gt;&lt;periodical&gt;&lt;full-title&gt;South Asian J Cancer&lt;/full-title&gt;&lt;/periodical&gt;&lt;pages&gt;97-104&lt;/pages&gt;&lt;volume&gt;11&lt;/volume&gt;&lt;number&gt;2&lt;/number&gt;&lt;edition&gt;2022/12/06&lt;/edition&gt;&lt;keywords&gt;&lt;keyword&gt;Cost facit&lt;/keyword&gt;&lt;keyword&gt;cancer&lt;/keyword&gt;&lt;keyword&gt;financial toxicity&lt;/keyword&gt;&lt;keyword&gt;translation&lt;/keyword&gt;&lt;keyword&gt;validation&lt;/keyword&gt;&lt;/keywords&gt;&lt;dates&gt;&lt;year&gt;2022&lt;/year&gt;&lt;pub-dates&gt;&lt;date&gt;Apr&lt;/date&gt;&lt;/pub-dates&gt;&lt;/dates&gt;&lt;isbn&gt;2278-330X (Print)&amp;#xD;2278-330x&lt;/isbn&gt;&lt;accession-num&gt;36466977&lt;/accession-num&gt;&lt;urls&gt;&lt;/urls&gt;&lt;custom2&gt;PMC9718603&lt;/custom2&gt;&lt;electronic-resource-num&gt;10.1055/s-0041-1741074&lt;/electronic-resource-num&gt;&lt;remote-database-provider&gt;NLM&lt;/remote-database-provider&gt;&lt;language&gt;eng&lt;/language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7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A2D9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ST-Hindi and </w:t>
            </w:r>
            <w:proofErr w:type="spellStart"/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Mhathi</w:t>
            </w:r>
            <w:proofErr w:type="spellEnd"/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37A1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F400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7786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2BBA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57393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F8C3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3149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76700BA4" w14:textId="77777777" w:rsidTr="008A31CD">
        <w:trPr>
          <w:trHeight w:val="1407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8C8F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hAnsi="Times New Roman" w:cs="Times New Roman"/>
                <w:sz w:val="16"/>
                <w:szCs w:val="16"/>
              </w:rPr>
              <w:t xml:space="preserve">Urek </w:t>
            </w:r>
            <w:r w:rsidRPr="00356DD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Ürek&lt;/Author&gt;&lt;Year&gt;2022&lt;/Year&gt;&lt;RecNum&gt;17577&lt;/RecNum&gt;&lt;DisplayText&gt;[20]&lt;/DisplayText&gt;&lt;record&gt;&lt;rec-number&gt;17577&lt;/rec-number&gt;&lt;foreign-keys&gt;&lt;key app="EN" db-id="pvpft5tptf52vnez0wqpv2dowz90waseaeda" timestamp="1672832428" guid="69f078c7-808b-444e-8d48-6d768c734cd9"&gt;17577&lt;/key&gt;&lt;/foreign-keys&gt;&lt;ref-type name="Journal Article"&gt;17&lt;/ref-type&gt;&lt;contributors&gt;&lt;authors&gt;&lt;author&gt;Ürek, D.&lt;/author&gt;&lt;author&gt;Uğurluoğlu, Ö.&lt;/author&gt;&lt;/authors&gt;&lt;/contributors&gt;&lt;auth-address&gt;Department of Health Care Management, Faculty of Economics and Administrative Sciences, Hacettepe University, Beytepe Campus, 06800, Ankara, Turkey. duyguurek@hacettepe.edu.tr.&amp;#xD;Department of Health Care Management, Faculty of Economics and Administrative Sciences, Hacettepe University, Beytepe Campus, 06800, Ankara, Turkey.&lt;/auth-address&gt;&lt;titles&gt;&lt;title&gt;Predictors of financial toxicity and its associations with health-related quality of life and treatment non-adherence in Turkish cancer patients&lt;/title&gt;&lt;secondary-title&gt;Support Care Cancer&lt;/secondary-title&gt;&lt;/titles&gt;&lt;periodical&gt;&lt;full-title&gt;Support Care Cancer&lt;/full-title&gt;&lt;/periodical&gt;&lt;pages&gt;865-874&lt;/pages&gt;&lt;volume&gt;30&lt;/volume&gt;&lt;number&gt;1&lt;/number&gt;&lt;edition&gt;2021/08/16&lt;/edition&gt;&lt;keywords&gt;&lt;keyword&gt;Adolescent&lt;/keyword&gt;&lt;keyword&gt;Cost of Illness&lt;/keyword&gt;&lt;keyword&gt;Financial Stress&lt;/keyword&gt;&lt;keyword&gt;Humans&lt;/keyword&gt;&lt;keyword&gt;*Neoplasms/drug therapy&lt;/keyword&gt;&lt;keyword&gt;*Quality of Life&lt;/keyword&gt;&lt;keyword&gt;Surveys and Questionnaires&lt;/keyword&gt;&lt;keyword&gt;Treatment Adherence and Compliance&lt;/keyword&gt;&lt;keyword&gt;Turkey&lt;/keyword&gt;&lt;keyword&gt;Cancer&lt;/keyword&gt;&lt;keyword&gt;Financial toxicity&lt;/keyword&gt;&lt;keyword&gt;Health-related quality of life&lt;/keyword&gt;&lt;keyword&gt;Treatment non-adherence&lt;/keyword&gt;&lt;/keywords&gt;&lt;dates&gt;&lt;year&gt;2022&lt;/year&gt;&lt;pub-dates&gt;&lt;date&gt;Jan&lt;/date&gt;&lt;/pub-dates&gt;&lt;/dates&gt;&lt;isbn&gt;0941-4355&lt;/isbn&gt;&lt;accession-num&gt;34392415&lt;/accession-num&gt;&lt;urls&gt;&lt;/urls&gt;&lt;electronic-resource-num&gt;10.1007/s00520-021-06491-4&lt;/electronic-resource-num&gt;&lt;remote-database-provider&gt;NLM&lt;/remote-database-provider&gt;&lt;language&gt;eng&lt;/language&gt;&lt;/record&gt;&lt;/Cite&gt;&lt;/EndNote&gt;</w:instrText>
            </w:r>
            <w:r w:rsidRPr="00356DD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356DD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30E5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Turkish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8F7B1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628318F7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A</w:t>
            </w:r>
          </w:p>
          <w:p w14:paraId="5A61A980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MSEA: 0.054</w:t>
            </w:r>
          </w:p>
          <w:p w14:paraId="6FB0714F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I: 0.925</w:t>
            </w:r>
          </w:p>
          <w:p w14:paraId="5EF7CD6C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FI: 0.857</w:t>
            </w:r>
          </w:p>
          <w:p w14:paraId="63908D76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TLI: 0.914</w:t>
            </w:r>
          </w:p>
          <w:p w14:paraId="3B8FD0E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GFI: 0.88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E942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92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73CCB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4054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C0E5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0439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D624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3BF543CD" w14:textId="77777777" w:rsidTr="008A31CD">
        <w:trPr>
          <w:trHeight w:val="466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B883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Yu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dTwvQXV0aG9yPjxZZWFyPjIwMjE8L1llYXI+PFJlY051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ZdTwvQXV0aG9yPjxZZWFyPjIwMjE8L1llYXI+PFJlY051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9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586B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Chinese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DE110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18A000D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A (CFI =0.86, SRMR=0.08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D5D19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960E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 coefficient: 0.85 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62E3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7E0B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=0.20-0.4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4226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76D3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7FBA1E66" w14:textId="77777777" w:rsidTr="008A31CD">
        <w:trPr>
          <w:trHeight w:val="466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6D621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Shim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Shim&lt;/Author&gt;&lt;Year&gt;2022&lt;/Year&gt;&lt;RecNum&gt;17777&lt;/RecNum&gt;&lt;DisplayText&gt;[22]&lt;/DisplayText&gt;&lt;record&gt;&lt;rec-number&gt;17777&lt;/rec-number&gt;&lt;foreign-keys&gt;&lt;key app="EN" db-id="pvpft5tptf52vnez0wqpv2dowz90waseaeda" timestamp="1691740286"&gt;17777&lt;/key&gt;&lt;/foreign-keys&gt;&lt;ref-type name="Journal Article"&gt;17&lt;/ref-type&gt;&lt;contributors&gt;&lt;authors&gt;&lt;author&gt;Shim, Sungkeun&lt;/author&gt;&lt;author&gt;Kang, Danbee&lt;/author&gt;&lt;author&gt;Kim, Nayeon&lt;/author&gt;&lt;author&gt;Han, Gayeon&lt;/author&gt;&lt;author&gt;Lim, Jihyun&lt;/author&gt;&lt;author&gt;Kim, Hyunsoo&lt;/author&gt;&lt;author&gt;Park, Jeonghyun&lt;/author&gt;&lt;author&gt;Lee, Mankyung&lt;/author&gt;&lt;author&gt;Lee, Jeong Eon&lt;/author&gt;&lt;author&gt;Kim, Seok Won&lt;/author&gt;&lt;/authors&gt;&lt;/contributors&gt;&lt;titles&gt;&lt;title&gt;Validation of Korean version of the COmprehensive Score for financial Toxicity (COST) among breast cancer survivors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834-841&lt;/pages&gt;&lt;volume&gt;54&lt;/volume&gt;&lt;number&gt;3&lt;/number&gt;&lt;dates&gt;&lt;year&gt;2022&lt;/year&gt;&lt;/dates&gt;&lt;urls&gt;&lt;/urls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2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194D8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Korean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7E8AD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61640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09A8C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 coefficient: 0.78 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5CC18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38964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=-0.6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A7E8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583B3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0779DA14" w14:textId="77777777" w:rsidTr="008A31CD">
        <w:trPr>
          <w:trHeight w:val="466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D2DFC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Sharif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Sharif&lt;/Author&gt;&lt;Year&gt;2021&lt;/Year&gt;&lt;RecNum&gt;17780&lt;/RecNum&gt;&lt;DisplayText&gt;[21]&lt;/DisplayText&gt;&lt;record&gt;&lt;rec-number&gt;17780&lt;/rec-number&gt;&lt;foreign-keys&gt;&lt;key app="EN" db-id="pvpft5tptf52vnez0wqpv2dowz90waseaeda" timestamp="1691751374"&gt;17780&lt;/key&gt;&lt;/foreign-keys&gt;&lt;ref-type name="Journal Article"&gt;17&lt;/ref-type&gt;&lt;contributors&gt;&lt;authors&gt;&lt;author&gt;Sharif, Saeed Pahlevan&lt;/author&gt;&lt;author&gt;Moshtagh, Mozhgan&lt;/author&gt;&lt;author&gt;Sim, Ong Fon&lt;/author&gt;&lt;author&gt;Naghavi, Navaz&lt;/author&gt;&lt;author&gt;Nia, Hamid Sharif&lt;/author&gt;&lt;/authors&gt;&lt;/contributors&gt;&lt;titles&gt;&lt;title&gt;Psychometric evaluation of the comprehensive score for financial toxicity scale among iranian cancer patients&lt;/title&gt;&lt;secondary-title&gt;Journal of Cancer Policy&lt;/secondary-title&gt;&lt;/titles&gt;&lt;periodical&gt;&lt;full-title&gt;Journal of Cancer Policy&lt;/full-title&gt;&lt;/periodical&gt;&lt;pages&gt;100308&lt;/pages&gt;&lt;volume&gt;30&lt;/volume&gt;&lt;dates&gt;&lt;year&gt;2021&lt;/year&gt;&lt;/dates&gt;&lt;isbn&gt;2213-5383&lt;/isbn&gt;&lt;urls&gt;&lt;/urls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1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9EAFF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Persian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9194B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FA</w:t>
            </w:r>
          </w:p>
          <w:p w14:paraId="7DDC3838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MSEA:0.071</w:t>
            </w:r>
          </w:p>
          <w:p w14:paraId="0465C4B8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SRMR:0.051</w:t>
            </w:r>
          </w:p>
          <w:p w14:paraId="4F386A6F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I:0.966</w:t>
            </w:r>
          </w:p>
          <w:p w14:paraId="425808E1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TLI:0.953</w:t>
            </w:r>
          </w:p>
          <w:p w14:paraId="46597070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FI:0.936</w:t>
            </w:r>
          </w:p>
          <w:p w14:paraId="703B4436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FI:0.96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4CF6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&gt;0.7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602D4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75961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CBA53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4E50F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p=&lt;0.00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4414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0B98C04C" w14:textId="77777777" w:rsidTr="008A31CD">
        <w:trPr>
          <w:trHeight w:val="466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FE03E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Mejri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Mejri&lt;/Author&gt;&lt;Year&gt;2021&lt;/Year&gt;&lt;RecNum&gt;17782&lt;/RecNum&gt;&lt;DisplayText&gt;[24]&lt;/DisplayText&gt;&lt;record&gt;&lt;rec-number&gt;17782&lt;/rec-number&gt;&lt;foreign-keys&gt;&lt;key app="EN" db-id="pvpft5tptf52vnez0wqpv2dowz90waseaeda" timestamp="1692263911"&gt;17782&lt;/key&gt;&lt;/foreign-keys&gt;&lt;ref-type name="Journal Article"&gt;17&lt;/ref-type&gt;&lt;contributors&gt;&lt;authors&gt;&lt;author&gt;Mejri, Nesrine&lt;/author&gt;&lt;author&gt;Rachdi, Haifa&lt;/author&gt;&lt;author&gt;Mnif, Ahmed&lt;/author&gt;&lt;author&gt;Berrazega, Yosra&lt;/author&gt;&lt;author&gt;El Benna, Houda&lt;/author&gt;&lt;author&gt;Labidi, Soumaya&lt;/author&gt;&lt;author&gt;Boussen, Hamouda&lt;/author&gt;&lt;/authors&gt;&lt;/contributors&gt;&lt;titles&gt;&lt;title&gt;Translation and validation of the Comprehensive Score of Financial Toxicity for cancer patients into Arabic&lt;/title&gt;&lt;secondary-title&gt;Journal of Nursing Measurement&lt;/secondary-title&gt;&lt;/titles&gt;&lt;periodical&gt;&lt;full-title&gt;Journal of Nursing Measurement&lt;/full-title&gt;&lt;/periodical&gt;&lt;dates&gt;&lt;year&gt;2021&lt;/year&gt;&lt;/dates&gt;&lt;isbn&gt;1061-3749&lt;/isbn&gt;&lt;urls&gt;&lt;/urls&gt;&lt;electronic-resource-num&gt;10.1891/JNM-D-20-00140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4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AA675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OST-Arabic Version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09A9D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85724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7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405AE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A9298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69568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E757F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E6441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102BDD54" w14:textId="77777777" w:rsidTr="008A31CD">
        <w:trPr>
          <w:trHeight w:val="848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5DD4E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lastRenderedPageBreak/>
              <w:t xml:space="preserve">Riva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Riva&lt;/Author&gt;&lt;Year&gt;2019&lt;/Year&gt;&lt;RecNum&gt;89&lt;/RecNum&gt;&lt;DisplayText&gt;[31]&lt;/DisplayText&gt;&lt;record&gt;&lt;rec-number&gt;89&lt;/rec-number&gt;&lt;foreign-keys&gt;&lt;key app="EN" db-id="pvpft5tptf52vnez0wqpv2dowz90waseaeda" timestamp="1623757045" guid="f649b57e-ae1f-4d85-8ff4-f5bb92ec7765"&gt;89&lt;/key&gt;&lt;/foreign-keys&gt;&lt;ref-type name="Journal Article"&gt;17&lt;/ref-type&gt;&lt;contributors&gt;&lt;authors&gt;&lt;author&gt;Riva, Silvia&lt;/author&gt;&lt;author&gt;Bryce, Jane&lt;/author&gt;&lt;author&gt;De Lorenzo, Francesco&lt;/author&gt;&lt;author&gt;Del Campo, Laura&lt;/author&gt;&lt;author&gt;Di Maio, Massimo&lt;/author&gt;&lt;author&gt;Efficace, Fabio&lt;/author&gt;&lt;author&gt;Frontini, Luciano&lt;/author&gt;&lt;author&gt;Giannarelli, Diana&lt;/author&gt;&lt;author&gt;Gitto, Lara&lt;/author&gt;&lt;author&gt;Iannelli, Elisabetta&lt;/author&gt;&lt;author&gt;Jommi, Claudio&lt;/author&gt;&lt;author&gt;Montesarchio, Vincenzo&lt;/author&gt;&lt;author&gt;Traclò, Francesca&lt;/author&gt;&lt;author&gt;Vaccaro, Concetta Maria&lt;/author&gt;&lt;author&gt;Gallo, Ciro&lt;/author&gt;&lt;author&gt;Perrone, Francesco&lt;/author&gt;&lt;/authors&gt;&lt;/contributors&gt;&lt;titles&gt;&lt;title&gt;Development and validation of a patient-reported outcome tool to assess cancer-related financial toxicity in Italy: a protocol&lt;/title&gt;&lt;secondary-title&gt;BMJ Open&lt;/secondary-title&gt;&lt;/titles&gt;&lt;periodical&gt;&lt;full-title&gt;BMJ Open&lt;/full-title&gt;&lt;/periodical&gt;&lt;pages&gt;e031485&lt;/pages&gt;&lt;volume&gt;9&lt;/volume&gt;&lt;number&gt;9&lt;/number&gt;&lt;dates&gt;&lt;year&gt;2019&lt;/year&gt;&lt;/dates&gt;&lt;urls&gt;&lt;related-urls&gt;&lt;url&gt;http://bmjopen.bmj.com/content/9/9/e031485.abstract&lt;/url&gt;&lt;/related-urls&gt;&lt;/urls&gt;&lt;electronic-resource-num&gt;10.1136/bmjopen-2019-031485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1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7E4E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PROFFIT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61C8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- EFA (no information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07AD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5A595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raclass correlation coefficient 0.52 to 0.79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E1B6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CE7F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C1AD8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E8CC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30CE1B99" w14:textId="77777777" w:rsidTr="008A31CD">
        <w:trPr>
          <w:trHeight w:val="804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69EF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Hueniken </w: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ueniken&lt;/Author&gt;&lt;Year&gt;2020&lt;/Year&gt;&lt;RecNum&gt;17580&lt;/RecNum&gt;&lt;DisplayText&gt;[32]&lt;/DisplayText&gt;&lt;record&gt;&lt;rec-number&gt;17580&lt;/rec-number&gt;&lt;foreign-keys&gt;&lt;key app="EN" db-id="pvpft5tptf52vnez0wqpv2dowz90waseaeda" timestamp="1672833039" guid="a53645d5-0dd8-4200-85d5-1bc4589f2616"&gt;17580&lt;/key&gt;&lt;/foreign-keys&gt;&lt;ref-type name="Journal Article"&gt;17&lt;/ref-type&gt;&lt;contributors&gt;&lt;authors&gt;&lt;author&gt;Hueniken, Katrina&lt;/author&gt;&lt;author&gt;Douglas, Catriona M.&lt;/author&gt;&lt;author&gt;Jethwa, Ashok R.&lt;/author&gt;&lt;author&gt;Mirshams, Maryam&lt;/author&gt;&lt;author&gt;Eng, Lawson&lt;/author&gt;&lt;author&gt;Hope, Andrew&lt;/author&gt;&lt;author&gt;Chepeha, Douglas B.&lt;/author&gt;&lt;author&gt;Goldstein, David P.&lt;/author&gt;&lt;author&gt;Ringash, Jolie&lt;/author&gt;&lt;author&gt;Hansen, Aaron&lt;/author&gt;&lt;author&gt;Martino, Rosemary&lt;/author&gt;&lt;author&gt;Li, Madeline&lt;/author&gt;&lt;author&gt;Liu, Geoffrey&lt;/author&gt;&lt;author&gt;Xu, Wei&lt;/author&gt;&lt;author&gt;de Almeida, John R.&lt;/author&gt;&lt;/authors&gt;&lt;/contributors&gt;&lt;titles&gt;&lt;title&gt;Measuring financial toxicity incurred after treatment of head and neck cancer: Development and validation of the Financial Index of Toxicity questionnaire&lt;/title&gt;&lt;secondary-title&gt;Cancer&lt;/secondary-title&gt;&lt;/titles&gt;&lt;periodical&gt;&lt;full-title&gt;Cancer&lt;/full-title&gt;&lt;abbr-1&gt;Cancer&lt;/abbr-1&gt;&lt;/periodical&gt;&lt;pages&gt;4042-4050&lt;/pages&gt;&lt;volume&gt;126&lt;/volume&gt;&lt;number&gt;17&lt;/number&gt;&lt;dates&gt;&lt;year&gt;2020&lt;/year&gt;&lt;/dates&gt;&lt;isbn&gt;0008-543X&lt;/isbn&gt;&lt;urls&gt;&lt;related-urls&gt;&lt;url&gt;https://acsjournals.onlinelibrary.wiley.com/doi/abs/10.1002/cncr.33032&lt;/url&gt;&lt;/related-urls&gt;&lt;/urls&gt;&lt;electronic-resource-num&gt;doi.org/10.1002/cncr.33032&lt;/electronic-resource-num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2]</w:t>
            </w: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DD74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FIT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7AAF6" w14:textId="77777777" w:rsidR="00356DD1" w:rsidRPr="00356DD1" w:rsidRDefault="00356DD1" w:rsidP="00356DD1">
            <w:pPr>
              <w:keepNext/>
              <w:keepLines/>
              <w:spacing w:line="256" w:lineRule="auto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D466AC0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EFA (no information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9F0E2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7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B0397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erclass correlation coefficient: 0.70 -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58A8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F37C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AA621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4109D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15420A84" w14:textId="77777777" w:rsidTr="008A31CD">
        <w:trPr>
          <w:trHeight w:val="1145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577C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Dar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Dar&lt;/Author&gt;&lt;Year&gt;2022&lt;/Year&gt;&lt;RecNum&gt;17587&lt;/RecNum&gt;&lt;DisplayText&gt;[33]&lt;/DisplayText&gt;&lt;record&gt;&lt;rec-number&gt;17587&lt;/rec-number&gt;&lt;foreign-keys&gt;&lt;key app="EN" db-id="pvpft5tptf52vnez0wqpv2dowz90waseaeda" timestamp="1672833463" guid="f05bf693-fbde-4e73-899b-77452ebb7d9f"&gt;17587&lt;/key&gt;&lt;/foreign-keys&gt;&lt;ref-type name="Journal Article"&gt;17&lt;/ref-type&gt;&lt;contributors&gt;&lt;authors&gt;&lt;author&gt;Dar, Mukhtar Ahmad&lt;/author&gt;&lt;author&gt;Chauhan, Richa&lt;/author&gt;&lt;author&gt;Murti, Krishna&lt;/author&gt;&lt;author&gt;Trivedi, Vinita&lt;/author&gt;&lt;author&gt;Dhingra, Sameer&lt;/author&gt;&lt;/authors&gt;&lt;/contributors&gt;&lt;titles&gt;&lt;title&gt;Development and validation of subjective financial distress questionnaire (SFDQ): a patient reported outcome measure for assessment of financial toxicity among radiation oncology patients&lt;/title&gt;&lt;secondary-title&gt;Frontiers in oncology&lt;/secondary-title&gt;&lt;/titles&gt;&lt;periodical&gt;&lt;full-title&gt;Frontiers in Oncology&lt;/full-title&gt;&lt;/periodical&gt;&lt;pages&gt;5922&lt;/pages&gt;&lt;volume&gt;11&lt;/volume&gt;&lt;dates&gt;&lt;year&gt;2022&lt;/year&gt;&lt;/dates&gt;&lt;isbn&gt;2234-943X&lt;/isbn&gt;&lt;urls&gt;&lt;/urls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3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0D3CC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SFDQ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A3678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1FE848A7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A</w:t>
            </w:r>
          </w:p>
          <w:p w14:paraId="2D37E4D8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MSEA:0.045</w:t>
            </w:r>
          </w:p>
          <w:p w14:paraId="545300D8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SRMR:&lt;0.014</w:t>
            </w:r>
          </w:p>
          <w:p w14:paraId="0F543829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I:0.92</w:t>
            </w:r>
          </w:p>
          <w:p w14:paraId="2CFB40A2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TLI:0.9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B421F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87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46CBE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C617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39454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E37A6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9D30A" w14:textId="77777777" w:rsidR="00356DD1" w:rsidRPr="00356DD1" w:rsidRDefault="00356DD1" w:rsidP="00356D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63A76580" w14:textId="77777777" w:rsidTr="008A31CD">
        <w:trPr>
          <w:trHeight w:val="1119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A224D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Liu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Liu&lt;/Author&gt;&lt;Year&gt;2023&lt;/Year&gt;&lt;RecNum&gt;17783&lt;/RecNum&gt;&lt;DisplayText&gt;[34]&lt;/DisplayText&gt;&lt;record&gt;&lt;rec-number&gt;17783&lt;/rec-number&gt;&lt;foreign-keys&gt;&lt;key app="EN" db-id="pvpft5tptf52vnez0wqpv2dowz90waseaeda" timestamp="1693266179"&gt;17783&lt;/key&gt;&lt;/foreign-keys&gt;&lt;ref-type name="Journal Article"&gt;17&lt;/ref-type&gt;&lt;contributors&gt;&lt;authors&gt;&lt;author&gt;Liu, Li&lt;/author&gt;&lt;author&gt;Zhang, Aihua&lt;/author&gt;&lt;author&gt;Su, Mingzhu&lt;/author&gt;&lt;author&gt;Sun, Xiaojie&lt;/author&gt;&lt;author&gt;Shao, Di&lt;/author&gt;&lt;author&gt;Cheng, Joyce&lt;/author&gt;&lt;author&gt;Yao, Nengliang&lt;/author&gt;&lt;/authors&gt;&lt;/contributors&gt;&lt;titles&gt;&lt;title&gt;The development and validation of a patient-reported outcome measure to assess financial hardship among older cancer survivors in China: hardship and recovery with distress survey&lt;/title&gt;&lt;secondary-title&gt;Frontiers in Oncology&lt;/secondary-title&gt;&lt;/titles&gt;&lt;periodical&gt;&lt;full-title&gt;Frontiers in Oncology&lt;/full-title&gt;&lt;/periodical&gt;&lt;pages&gt;1151465&lt;/pages&gt;&lt;volume&gt;13&lt;/volume&gt;&lt;dates&gt;&lt;year&gt;2023&lt;/year&gt;&lt;/dates&gt;&lt;isbn&gt;2234-943X&lt;/isbn&gt;&lt;urls&gt;&lt;/urls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4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2AE3A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HARD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2C123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25381BEE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A</w:t>
            </w:r>
          </w:p>
          <w:p w14:paraId="7494467C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RMSEA:  ≤0.080</w:t>
            </w:r>
          </w:p>
          <w:p w14:paraId="7760F8C2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GFI: ≥0.900 </w:t>
            </w:r>
          </w:p>
          <w:p w14:paraId="5E34121A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CFI: ≥0.960 </w:t>
            </w:r>
          </w:p>
          <w:p w14:paraId="0EA75161" w14:textId="77777777" w:rsidR="00356DD1" w:rsidRPr="00356DD1" w:rsidRDefault="00356DD1" w:rsidP="00356DD1">
            <w:pPr>
              <w:keepNext/>
              <w:keepLines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TLI: ≥0.900 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9B939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Cronbach's alpha: </w:t>
            </w:r>
          </w:p>
          <w:p w14:paraId="7873A861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F87EE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Intraclass correlation, 0.90+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E5E25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EA37C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2910F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3AB17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56DD1" w:rsidRPr="00356DD1" w14:paraId="678062F4" w14:textId="77777777" w:rsidTr="008A31CD">
        <w:trPr>
          <w:trHeight w:val="167"/>
        </w:trPr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DB8A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 xml:space="preserve">Shi 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Shi&lt;/Author&gt;&lt;Year&gt;2023&lt;/Year&gt;&lt;RecNum&gt;17784&lt;/RecNum&gt;&lt;DisplayText&gt;[35]&lt;/DisplayText&gt;&lt;record&gt;&lt;rec-number&gt;17784&lt;/rec-number&gt;&lt;foreign-keys&gt;&lt;key app="EN" db-id="pvpft5tptf52vnez0wqpv2dowz90waseaeda" timestamp="1693266833"&gt;17784&lt;/key&gt;&lt;/foreign-keys&gt;&lt;ref-type name="Journal Article"&gt;17&lt;/ref-type&gt;&lt;contributors&gt;&lt;authors&gt;&lt;author&gt;Shi, Julia J&lt;/author&gt;&lt;author&gt;McGinnis, Gwendolyn J&lt;/author&gt;&lt;author&gt;Peterson, Susan K&lt;/author&gt;&lt;author&gt;Taku, Nicolette&lt;/author&gt;&lt;author&gt;Chen, Ying-Shiuan&lt;/author&gt;&lt;author&gt;Robert, K Yu&lt;/author&gt;&lt;author&gt;Wu, Chi-Fang&lt;/author&gt;&lt;author&gt;Mendoza, Tito R&lt;/author&gt;&lt;author&gt;Shete, Sanjay S&lt;/author&gt;&lt;author&gt;Ma, Hilary&lt;/author&gt;&lt;/authors&gt;&lt;/contributors&gt;&lt;titles&gt;&lt;title&gt;Pilot study of a Spanish language measure of financial toxicity in underserved Hispanic cancer patients with low English proficiency&lt;/title&gt;&lt;secondary-title&gt;Frontiers in Psychology&lt;/secondary-title&gt;&lt;/titles&gt;&lt;periodical&gt;&lt;full-title&gt;Frontiers in Psychology&lt;/full-title&gt;&lt;/periodical&gt;&lt;volume&gt;14&lt;/volume&gt;&lt;dates&gt;&lt;year&gt;2023&lt;/year&gt;&lt;/dates&gt;&lt;urls&gt;&lt;/urls&gt;&lt;/record&gt;&lt;/Cite&gt;&lt;/EndNote&gt;</w:instrTex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5]</w:t>
            </w:r>
            <w:r w:rsidRPr="00356DD1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23170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ENRICh-Spanish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F942B" w14:textId="77777777" w:rsidR="00356DD1" w:rsidRPr="00356DD1" w:rsidRDefault="00356DD1" w:rsidP="00356DD1">
            <w:pPr>
              <w:keepNext/>
              <w:keepLines/>
              <w:spacing w:before="40" w:after="120"/>
              <w:outlineLvl w:val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4007A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+ Cronbach's alpha: 0.9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30D68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61463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9105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5263B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8A7F6" w14:textId="77777777" w:rsidR="00356DD1" w:rsidRPr="00356DD1" w:rsidRDefault="00356DD1" w:rsidP="00356DD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56DD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</w:tr>
    </w:tbl>
    <w:p w14:paraId="43611BA2" w14:textId="77777777" w:rsidR="00356DD1" w:rsidRPr="00356DD1" w:rsidRDefault="00356DD1" w:rsidP="00356DD1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</w:pPr>
      <w:r w:rsidRPr="00356DD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  <w:t xml:space="preserve">AUC area under the curve, CFA confirmatory factor analysis, CFI comparative fit index, CTT classical test theory, DIF differential item functioning, ICC intraclass correlation coefficient, IRT item response theory, </w:t>
      </w:r>
      <w:proofErr w:type="spellStart"/>
      <w:r w:rsidRPr="00356DD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  <w:t>LoA</w:t>
      </w:r>
      <w:proofErr w:type="spellEnd"/>
      <w:r w:rsidRPr="00356DD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  <w:t xml:space="preserve"> limits of agreement, MIC minimal important change, RMSEA root mean square error of approximation, SEM standard error of measurement, SDC smallest detectable change, SRMR standardized root mean residuals, TLI Tucker–</w:t>
      </w:r>
      <w:proofErr w:type="gramStart"/>
      <w:r w:rsidRPr="00356DD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  <w:t>Lewis</w:t>
      </w:r>
      <w:proofErr w:type="gramEnd"/>
      <w:r w:rsidRPr="00356DD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en-AU"/>
          <w14:ligatures w14:val="none"/>
        </w:rPr>
        <w:t xml:space="preserve"> index. ± inconsistent results; − unsatisfactory results; + satisfactory results; NR: not reported</w:t>
      </w:r>
    </w:p>
    <w:p w14:paraId="2764AC7F" w14:textId="1D410C42" w:rsidR="000414F7" w:rsidRDefault="000414F7"/>
    <w:sectPr w:rsidR="0004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ft5tptf52vnez0wqpv2dowz90waseaeda&quot;&gt;PhD Endnote&lt;record-ids&gt;&lt;item&gt;80&lt;/item&gt;&lt;item&gt;89&lt;/item&gt;&lt;item&gt;128&lt;/item&gt;&lt;item&gt;16710&lt;/item&gt;&lt;item&gt;17577&lt;/item&gt;&lt;item&gt;17578&lt;/item&gt;&lt;item&gt;17579&lt;/item&gt;&lt;item&gt;17580&lt;/item&gt;&lt;item&gt;17581&lt;/item&gt;&lt;item&gt;17585&lt;/item&gt;&lt;item&gt;17586&lt;/item&gt;&lt;item&gt;17587&lt;/item&gt;&lt;item&gt;17588&lt;/item&gt;&lt;item&gt;17589&lt;/item&gt;&lt;item&gt;17777&lt;/item&gt;&lt;item&gt;17780&lt;/item&gt;&lt;item&gt;17782&lt;/item&gt;&lt;item&gt;17783&lt;/item&gt;&lt;item&gt;17784&lt;/item&gt;&lt;/record-ids&gt;&lt;/item&gt;&lt;/Libraries&gt;"/>
  </w:docVars>
  <w:rsids>
    <w:rsidRoot w:val="0003508E"/>
    <w:rsid w:val="0003508E"/>
    <w:rsid w:val="000414F7"/>
    <w:rsid w:val="000810EF"/>
    <w:rsid w:val="003066E0"/>
    <w:rsid w:val="00356DD1"/>
    <w:rsid w:val="00591C7E"/>
    <w:rsid w:val="006B17DE"/>
    <w:rsid w:val="00842CC7"/>
    <w:rsid w:val="00953C67"/>
    <w:rsid w:val="00A03B9B"/>
    <w:rsid w:val="00A70273"/>
    <w:rsid w:val="00AF031A"/>
    <w:rsid w:val="00AF529C"/>
    <w:rsid w:val="00B13B14"/>
    <w:rsid w:val="00C4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FC03"/>
  <w15:chartTrackingRefBased/>
  <w15:docId w15:val="{4A1B9DB5-120A-4216-843D-99F9EBB3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DD1"/>
  </w:style>
  <w:style w:type="paragraph" w:styleId="Heading1">
    <w:name w:val="heading 1"/>
    <w:basedOn w:val="Normal"/>
    <w:next w:val="Normal"/>
    <w:link w:val="Heading1Char"/>
    <w:uiPriority w:val="9"/>
    <w:qFormat/>
    <w:rsid w:val="00035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0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508E"/>
    <w:pPr>
      <w:spacing w:after="0" w:line="240" w:lineRule="auto"/>
    </w:pPr>
    <w:rPr>
      <w:rFonts w:ascii="Calibri" w:eastAsia="Calibri" w:hAnsi="Calibri" w:cs="Arial"/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08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08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3508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08E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0350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08E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356DD1"/>
    <w:pPr>
      <w:spacing w:after="0" w:line="240" w:lineRule="auto"/>
    </w:pPr>
    <w:rPr>
      <w:rFonts w:ascii="Calibri" w:eastAsia="Calibri" w:hAnsi="Calibri" w:cs="Arial"/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4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615</Words>
  <Characters>2061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gang Thomy</dc:creator>
  <cp:keywords/>
  <dc:description/>
  <cp:lastModifiedBy>Lebogang Thomy</cp:lastModifiedBy>
  <cp:revision>3</cp:revision>
  <dcterms:created xsi:type="dcterms:W3CDTF">2024-05-28T10:41:00Z</dcterms:created>
  <dcterms:modified xsi:type="dcterms:W3CDTF">2024-05-28T11:40:00Z</dcterms:modified>
</cp:coreProperties>
</file>